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3D9906" w14:textId="79F26420" w:rsidR="0051698D" w:rsidRPr="0050771C" w:rsidRDefault="0051698D" w:rsidP="0051698D">
      <w:pPr>
        <w:snapToGrid w:val="0"/>
        <w:spacing w:line="360" w:lineRule="auto"/>
        <w:jc w:val="both"/>
        <w:rPr>
          <w:rFonts w:ascii="Book Antiqua" w:hAnsi="Book Antiqua" w:cstheme="minorHAnsi"/>
          <w:noProof/>
          <w:szCs w:val="24"/>
          <w:lang w:val="en-GB"/>
        </w:rPr>
      </w:pPr>
      <w:r w:rsidRPr="0050771C">
        <w:rPr>
          <w:rFonts w:ascii="Book Antiqua" w:eastAsia="Times New Roman" w:hAnsi="Book Antiqua" w:cstheme="minorHAnsi"/>
          <w:b/>
          <w:bCs/>
          <w:color w:val="000000"/>
          <w:szCs w:val="24"/>
        </w:rPr>
        <w:t>Supplementary Table</w:t>
      </w:r>
      <w:r>
        <w:rPr>
          <w:rFonts w:ascii="Book Antiqua" w:eastAsia="Times New Roman" w:hAnsi="Book Antiqua" w:cstheme="minorHAnsi"/>
          <w:b/>
          <w:bCs/>
          <w:color w:val="000000"/>
          <w:szCs w:val="24"/>
        </w:rPr>
        <w:t xml:space="preserve"> 1</w:t>
      </w:r>
      <w:r w:rsidRPr="0050771C">
        <w:rPr>
          <w:rFonts w:ascii="Book Antiqua" w:eastAsia="Times New Roman" w:hAnsi="Book Antiqua" w:cstheme="minorHAnsi"/>
          <w:b/>
          <w:bCs/>
          <w:color w:val="000000"/>
          <w:szCs w:val="24"/>
        </w:rPr>
        <w:t>.</w:t>
      </w:r>
      <w:r w:rsidRPr="0050771C">
        <w:rPr>
          <w:rFonts w:ascii="Book Antiqua" w:eastAsia="Times New Roman" w:hAnsi="Book Antiqua" w:cstheme="minorHAnsi"/>
          <w:color w:val="000000"/>
          <w:szCs w:val="24"/>
        </w:rPr>
        <w:t xml:space="preserve"> Individual characteristics of patients with HCC development after DAA therapy. </w:t>
      </w:r>
    </w:p>
    <w:p w14:paraId="48243600" w14:textId="77777777" w:rsidR="0051698D" w:rsidRDefault="0051698D" w:rsidP="0051698D">
      <w:pPr>
        <w:snapToGrid w:val="0"/>
        <w:spacing w:line="360" w:lineRule="auto"/>
        <w:jc w:val="both"/>
        <w:rPr>
          <w:rFonts w:ascii="Book Antiqua" w:eastAsia="Times New Roman" w:hAnsi="Book Antiqua" w:cstheme="minorHAnsi"/>
          <w:b/>
          <w:bCs/>
          <w:color w:val="000000"/>
          <w:szCs w:val="24"/>
        </w:rPr>
      </w:pPr>
    </w:p>
    <w:tbl>
      <w:tblPr>
        <w:tblW w:w="0" w:type="auto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657"/>
        <w:gridCol w:w="1327"/>
        <w:gridCol w:w="344"/>
        <w:gridCol w:w="373"/>
        <w:gridCol w:w="539"/>
        <w:gridCol w:w="481"/>
        <w:gridCol w:w="777"/>
        <w:gridCol w:w="515"/>
        <w:gridCol w:w="1170"/>
        <w:gridCol w:w="859"/>
        <w:gridCol w:w="796"/>
        <w:gridCol w:w="792"/>
        <w:gridCol w:w="1344"/>
        <w:gridCol w:w="943"/>
        <w:gridCol w:w="853"/>
        <w:gridCol w:w="672"/>
        <w:gridCol w:w="514"/>
        <w:gridCol w:w="983"/>
      </w:tblGrid>
      <w:tr w:rsidR="0051698D" w:rsidRPr="00691616" w14:paraId="2A0BBB2B" w14:textId="77777777" w:rsidTr="00AA65CD">
        <w:trPr>
          <w:trHeight w:val="300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0386808" w14:textId="77777777" w:rsidR="0051698D" w:rsidRPr="00691616" w:rsidRDefault="0051698D" w:rsidP="00AA65CD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</w:rPr>
            </w:pPr>
            <w:r w:rsidRPr="0069161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</w:rPr>
              <w:t>Patient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EFBC010" w14:textId="77777777" w:rsidR="0051698D" w:rsidRPr="00691616" w:rsidRDefault="0051698D" w:rsidP="00AA65CD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</w:rPr>
            </w:pPr>
            <w:r w:rsidRPr="0069161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</w:rPr>
              <w:t>Sub-group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B0418C1" w14:textId="77777777" w:rsidR="0051698D" w:rsidRPr="00691616" w:rsidRDefault="0051698D" w:rsidP="00AA65CD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</w:rPr>
            </w:pPr>
            <w:r w:rsidRPr="0069161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</w:rPr>
              <w:t>Sex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736702B" w14:textId="77777777" w:rsidR="0051698D" w:rsidRPr="00691616" w:rsidRDefault="0051698D" w:rsidP="00AA65CD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</w:rPr>
            </w:pPr>
            <w:r w:rsidRPr="0069161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</w:rPr>
              <w:t>Ag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79E31C" w14:textId="77777777" w:rsidR="0051698D" w:rsidRPr="00691616" w:rsidRDefault="0051698D" w:rsidP="00AA65CD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</w:rPr>
            </w:pPr>
            <w:r w:rsidRPr="0069161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</w:rPr>
              <w:t>AFP, ng/mL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50A7992" w14:textId="77777777" w:rsidR="0051698D" w:rsidRPr="00691616" w:rsidRDefault="0051698D" w:rsidP="00AA65CD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</w:rPr>
            </w:pPr>
            <w:r w:rsidRPr="0069161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</w:rPr>
              <w:t>Cirrhosi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DE6AC0E" w14:textId="77777777" w:rsidR="0051698D" w:rsidRPr="00691616" w:rsidRDefault="0051698D" w:rsidP="00AA65CD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</w:rPr>
            </w:pPr>
            <w:r w:rsidRPr="0069161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</w:rPr>
              <w:t>Child Pugh score at start of DAA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5638301" w14:textId="77777777" w:rsidR="0051698D" w:rsidRPr="00691616" w:rsidRDefault="0051698D" w:rsidP="00AA65CD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</w:rPr>
            </w:pPr>
            <w:r w:rsidRPr="0069161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</w:rPr>
              <w:t>Evidence of portal hypertension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5A5A930" w14:textId="77777777" w:rsidR="0051698D" w:rsidRPr="00691616" w:rsidRDefault="0051698D" w:rsidP="00AA65CD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</w:rPr>
            </w:pPr>
            <w:r w:rsidRPr="0069161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</w:rPr>
              <w:t>No. of previous HCC nodule(s) before DAA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F585887" w14:textId="77777777" w:rsidR="0051698D" w:rsidRPr="00691616" w:rsidRDefault="0051698D" w:rsidP="00AA65CD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</w:rPr>
            </w:pPr>
            <w:r w:rsidRPr="0069161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</w:rPr>
              <w:t>Largest previous HCC nodule before DAA, cm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B48EE76" w14:textId="77777777" w:rsidR="0051698D" w:rsidRPr="00691616" w:rsidRDefault="0051698D" w:rsidP="00AA65CD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</w:rPr>
            </w:pPr>
            <w:r w:rsidRPr="0069161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</w:rPr>
              <w:t>BCLC stage of previous HCC before DAA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7F10048" w14:textId="77777777" w:rsidR="0051698D" w:rsidRPr="00691616" w:rsidRDefault="0051698D" w:rsidP="00AA65CD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</w:rPr>
            </w:pPr>
            <w:r w:rsidRPr="0069161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</w:rPr>
              <w:t>Treatment of previous HCC before DAA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3A494B7" w14:textId="77777777" w:rsidR="0051698D" w:rsidRPr="00691616" w:rsidRDefault="0051698D" w:rsidP="00AA65CD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</w:rPr>
            </w:pPr>
            <w:r w:rsidRPr="0069161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</w:rPr>
              <w:t>Time from last HCC treatment till HCC diagnosed after DAA, month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BE9D9B1" w14:textId="77777777" w:rsidR="0051698D" w:rsidRPr="00691616" w:rsidRDefault="0051698D" w:rsidP="00AA65CD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</w:rPr>
            </w:pPr>
            <w:r w:rsidRPr="0069161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</w:rPr>
              <w:t>No. of HCC nodule(s) after DAA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5513165" w14:textId="77777777" w:rsidR="0051698D" w:rsidRPr="00691616" w:rsidRDefault="0051698D" w:rsidP="00AA65CD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</w:rPr>
            </w:pPr>
            <w:r w:rsidRPr="0069161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</w:rPr>
              <w:t>Largest HCC nodule after DAA, cm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6E0BE38" w14:textId="77777777" w:rsidR="0051698D" w:rsidRPr="00691616" w:rsidRDefault="0051698D" w:rsidP="00AA65CD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</w:rPr>
            </w:pPr>
            <w:r w:rsidRPr="0069161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</w:rPr>
              <w:t>BCLC stage of HCC after DAA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6EE2B9A" w14:textId="77777777" w:rsidR="0051698D" w:rsidRPr="00691616" w:rsidRDefault="0051698D" w:rsidP="00AA65CD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</w:rPr>
            </w:pPr>
            <w:r w:rsidRPr="0069161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</w:rPr>
              <w:t>Time from DAA start till HCC diagnosed, months</w:t>
            </w:r>
          </w:p>
        </w:tc>
      </w:tr>
      <w:tr w:rsidR="0051698D" w:rsidRPr="00691616" w14:paraId="02E5123B" w14:textId="77777777" w:rsidTr="00AA65CD">
        <w:trPr>
          <w:trHeight w:val="1178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F181CCA" w14:textId="77777777" w:rsidR="0051698D" w:rsidRPr="00691616" w:rsidRDefault="0051698D" w:rsidP="00AA65CD">
            <w:pPr>
              <w:widowControl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B1545C0" w14:textId="77777777" w:rsidR="0051698D" w:rsidRPr="00691616" w:rsidRDefault="0051698D" w:rsidP="00AA65CD">
            <w:pPr>
              <w:widowControl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A21C4D1" w14:textId="77777777" w:rsidR="0051698D" w:rsidRPr="00691616" w:rsidRDefault="0051698D" w:rsidP="00AA65CD">
            <w:pPr>
              <w:widowControl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C887FAE" w14:textId="77777777" w:rsidR="0051698D" w:rsidRPr="00691616" w:rsidRDefault="0051698D" w:rsidP="00AA65CD">
            <w:pPr>
              <w:widowControl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973CDC" w14:textId="77777777" w:rsidR="0051698D" w:rsidRPr="00691616" w:rsidRDefault="0051698D" w:rsidP="00AA65CD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</w:rPr>
            </w:pPr>
            <w:r w:rsidRPr="0069161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</w:rPr>
              <w:t>At start of DA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068723" w14:textId="77777777" w:rsidR="0051698D" w:rsidRPr="00691616" w:rsidRDefault="0051698D" w:rsidP="00AA65CD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</w:rPr>
            </w:pPr>
            <w:r w:rsidRPr="0069161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</w:rPr>
              <w:t>At end of DAA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97AFA91" w14:textId="77777777" w:rsidR="0051698D" w:rsidRPr="00691616" w:rsidRDefault="0051698D" w:rsidP="00AA65CD">
            <w:pPr>
              <w:widowControl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DEB76FF" w14:textId="77777777" w:rsidR="0051698D" w:rsidRPr="00691616" w:rsidRDefault="0051698D" w:rsidP="00AA65CD">
            <w:pPr>
              <w:widowControl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D410B2D" w14:textId="77777777" w:rsidR="0051698D" w:rsidRPr="00691616" w:rsidRDefault="0051698D" w:rsidP="00AA65CD">
            <w:pPr>
              <w:widowControl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3567E76" w14:textId="77777777" w:rsidR="0051698D" w:rsidRPr="00691616" w:rsidRDefault="0051698D" w:rsidP="00AA65CD">
            <w:pPr>
              <w:widowControl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83E48CA" w14:textId="77777777" w:rsidR="0051698D" w:rsidRPr="00691616" w:rsidRDefault="0051698D" w:rsidP="00AA65CD">
            <w:pPr>
              <w:widowControl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87B31A5" w14:textId="77777777" w:rsidR="0051698D" w:rsidRPr="00691616" w:rsidRDefault="0051698D" w:rsidP="00AA65CD">
            <w:pPr>
              <w:widowControl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2C4CA1" w14:textId="77777777" w:rsidR="0051698D" w:rsidRPr="00691616" w:rsidRDefault="0051698D" w:rsidP="00AA65CD">
            <w:pPr>
              <w:widowControl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3846D1E" w14:textId="77777777" w:rsidR="0051698D" w:rsidRPr="00691616" w:rsidRDefault="0051698D" w:rsidP="00AA65CD">
            <w:pPr>
              <w:widowControl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A5AED52" w14:textId="77777777" w:rsidR="0051698D" w:rsidRPr="00691616" w:rsidRDefault="0051698D" w:rsidP="00AA65CD">
            <w:pPr>
              <w:widowControl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D4F18F7" w14:textId="77777777" w:rsidR="0051698D" w:rsidRPr="00691616" w:rsidRDefault="0051698D" w:rsidP="00AA65CD">
            <w:pPr>
              <w:widowControl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E7D7BB8" w14:textId="77777777" w:rsidR="0051698D" w:rsidRPr="00691616" w:rsidRDefault="0051698D" w:rsidP="00AA65CD">
            <w:pPr>
              <w:widowControl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F002054" w14:textId="77777777" w:rsidR="0051698D" w:rsidRPr="00691616" w:rsidRDefault="0051698D" w:rsidP="00AA65CD">
            <w:pPr>
              <w:widowControl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51698D" w:rsidRPr="00691616" w14:paraId="18CF362D" w14:textId="77777777" w:rsidTr="00AA65C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14:paraId="28F92180" w14:textId="77777777" w:rsidR="0051698D" w:rsidRPr="00691616" w:rsidRDefault="0051698D" w:rsidP="00AA65C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</w:rPr>
            </w:pPr>
            <w:r w:rsidRPr="006916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14:paraId="7886EA97" w14:textId="77777777" w:rsidR="0051698D" w:rsidRPr="00691616" w:rsidRDefault="0051698D" w:rsidP="00AA65C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</w:rPr>
            </w:pPr>
            <w:r w:rsidRPr="006916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</w:rPr>
              <w:t>De-novo HC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14:paraId="6AE29173" w14:textId="77777777" w:rsidR="0051698D" w:rsidRPr="00691616" w:rsidRDefault="0051698D" w:rsidP="00AA65C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</w:rPr>
            </w:pPr>
            <w:r w:rsidRPr="006916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14:paraId="10F2C684" w14:textId="77777777" w:rsidR="0051698D" w:rsidRPr="00691616" w:rsidRDefault="0051698D" w:rsidP="00AA65C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</w:rPr>
            </w:pPr>
            <w:r w:rsidRPr="006916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14:paraId="4CB6726B" w14:textId="77777777" w:rsidR="0051698D" w:rsidRPr="00691616" w:rsidRDefault="0051698D" w:rsidP="00AA65C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</w:rPr>
            </w:pPr>
            <w:r w:rsidRPr="006916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</w:rPr>
              <w:t>2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14:paraId="0E50631E" w14:textId="77777777" w:rsidR="0051698D" w:rsidRPr="00691616" w:rsidRDefault="0051698D" w:rsidP="00AA65C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</w:rPr>
            </w:pPr>
            <w:r w:rsidRPr="006916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</w:rPr>
              <w:t>7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14:paraId="3CF72D1F" w14:textId="77777777" w:rsidR="0051698D" w:rsidRPr="00691616" w:rsidRDefault="0051698D" w:rsidP="00AA65C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</w:rPr>
            </w:pPr>
            <w:r w:rsidRPr="006916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14:paraId="718AD314" w14:textId="77777777" w:rsidR="0051698D" w:rsidRPr="00691616" w:rsidRDefault="0051698D" w:rsidP="00AA65C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</w:rPr>
            </w:pPr>
            <w:r w:rsidRPr="006916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14:paraId="75D097C7" w14:textId="77777777" w:rsidR="0051698D" w:rsidRPr="00691616" w:rsidRDefault="0051698D" w:rsidP="00AA65C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</w:rPr>
            </w:pPr>
            <w:r w:rsidRPr="006916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14:paraId="5E5BB4B0" w14:textId="77777777" w:rsidR="0051698D" w:rsidRPr="00691616" w:rsidRDefault="0051698D" w:rsidP="00AA65C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</w:rPr>
            </w:pPr>
            <w:r w:rsidRPr="006916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14:paraId="7F2FA677" w14:textId="77777777" w:rsidR="0051698D" w:rsidRPr="00691616" w:rsidRDefault="0051698D" w:rsidP="00AA65C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</w:rPr>
            </w:pPr>
            <w:r w:rsidRPr="006916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14:paraId="62121DF6" w14:textId="77777777" w:rsidR="0051698D" w:rsidRPr="00691616" w:rsidRDefault="0051698D" w:rsidP="00AA65C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</w:rPr>
            </w:pPr>
            <w:r w:rsidRPr="006916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14:paraId="6C145496" w14:textId="77777777" w:rsidR="0051698D" w:rsidRPr="00691616" w:rsidRDefault="0051698D" w:rsidP="00AA65C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</w:rPr>
            </w:pPr>
            <w:r w:rsidRPr="006916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14:paraId="62FDDFBF" w14:textId="77777777" w:rsidR="0051698D" w:rsidRPr="00691616" w:rsidRDefault="0051698D" w:rsidP="00AA65C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</w:rPr>
            </w:pPr>
            <w:r w:rsidRPr="006916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14:paraId="407D99E6" w14:textId="77777777" w:rsidR="0051698D" w:rsidRPr="00691616" w:rsidRDefault="0051698D" w:rsidP="00AA65C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</w:rPr>
            </w:pPr>
            <w:r w:rsidRPr="006916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14:paraId="2D85DB88" w14:textId="77777777" w:rsidR="0051698D" w:rsidRPr="00691616" w:rsidRDefault="0051698D" w:rsidP="00AA65C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</w:rPr>
            </w:pPr>
            <w:r w:rsidRPr="006916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</w:rPr>
              <w:t>1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14:paraId="0343B51F" w14:textId="77777777" w:rsidR="0051698D" w:rsidRPr="00691616" w:rsidRDefault="0051698D" w:rsidP="00AA65C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</w:rPr>
            </w:pPr>
            <w:r w:rsidRPr="006916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14:paraId="57880907" w14:textId="77777777" w:rsidR="0051698D" w:rsidRPr="00691616" w:rsidRDefault="0051698D" w:rsidP="00AA65C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</w:rPr>
            </w:pPr>
            <w:r w:rsidRPr="006916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</w:rPr>
              <w:t>0.2</w:t>
            </w:r>
          </w:p>
        </w:tc>
      </w:tr>
      <w:tr w:rsidR="0051698D" w:rsidRPr="00691616" w14:paraId="3A9D1389" w14:textId="77777777" w:rsidTr="00AA65C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14:paraId="605E24A7" w14:textId="77777777" w:rsidR="0051698D" w:rsidRPr="00691616" w:rsidRDefault="0051698D" w:rsidP="00AA65C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</w:rPr>
            </w:pPr>
            <w:r w:rsidRPr="006916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14:paraId="16B0FF60" w14:textId="77777777" w:rsidR="0051698D" w:rsidRPr="00691616" w:rsidRDefault="0051698D" w:rsidP="00AA65C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</w:rPr>
            </w:pPr>
            <w:r w:rsidRPr="006916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</w:rPr>
              <w:t>De-novo HC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14:paraId="1F41BE26" w14:textId="77777777" w:rsidR="0051698D" w:rsidRPr="00691616" w:rsidRDefault="0051698D" w:rsidP="00AA65C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</w:rPr>
            </w:pPr>
            <w:r w:rsidRPr="006916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14:paraId="38287B17" w14:textId="77777777" w:rsidR="0051698D" w:rsidRPr="00691616" w:rsidRDefault="0051698D" w:rsidP="00AA65C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</w:rPr>
            </w:pPr>
            <w:r w:rsidRPr="006916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14:paraId="0406FF8B" w14:textId="77777777" w:rsidR="0051698D" w:rsidRPr="00691616" w:rsidRDefault="0051698D" w:rsidP="00AA65C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</w:rPr>
            </w:pPr>
            <w:r w:rsidRPr="006916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14:paraId="1B863756" w14:textId="77777777" w:rsidR="0051698D" w:rsidRPr="00691616" w:rsidRDefault="0051698D" w:rsidP="00AA65C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</w:rPr>
            </w:pPr>
            <w:r w:rsidRPr="006916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</w:rPr>
              <w:t>4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14:paraId="0705AECB" w14:textId="77777777" w:rsidR="0051698D" w:rsidRPr="00691616" w:rsidRDefault="0051698D" w:rsidP="00AA65C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</w:rPr>
            </w:pPr>
            <w:r w:rsidRPr="006916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14:paraId="000F5F57" w14:textId="77777777" w:rsidR="0051698D" w:rsidRPr="00691616" w:rsidRDefault="0051698D" w:rsidP="00AA65C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</w:rPr>
            </w:pPr>
            <w:r w:rsidRPr="006916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14:paraId="68C94BEB" w14:textId="77777777" w:rsidR="0051698D" w:rsidRPr="00691616" w:rsidRDefault="0051698D" w:rsidP="00AA65C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</w:rPr>
            </w:pPr>
            <w:r w:rsidRPr="006916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14:paraId="0D7262DF" w14:textId="77777777" w:rsidR="0051698D" w:rsidRPr="00691616" w:rsidRDefault="0051698D" w:rsidP="00AA65C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</w:rPr>
            </w:pPr>
            <w:r w:rsidRPr="006916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14:paraId="7847C6B9" w14:textId="77777777" w:rsidR="0051698D" w:rsidRPr="00691616" w:rsidRDefault="0051698D" w:rsidP="00AA65C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</w:rPr>
            </w:pPr>
            <w:r w:rsidRPr="006916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14:paraId="749F8C82" w14:textId="77777777" w:rsidR="0051698D" w:rsidRPr="00691616" w:rsidRDefault="0051698D" w:rsidP="00AA65C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</w:rPr>
            </w:pPr>
            <w:r w:rsidRPr="006916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14:paraId="27DE473F" w14:textId="77777777" w:rsidR="0051698D" w:rsidRPr="00691616" w:rsidRDefault="0051698D" w:rsidP="00AA65C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</w:rPr>
            </w:pPr>
            <w:r w:rsidRPr="006916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14:paraId="156004A5" w14:textId="77777777" w:rsidR="0051698D" w:rsidRPr="00691616" w:rsidRDefault="0051698D" w:rsidP="00AA65C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</w:rPr>
            </w:pPr>
            <w:r w:rsidRPr="006916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14:paraId="1F9EEFBB" w14:textId="77777777" w:rsidR="0051698D" w:rsidRPr="00691616" w:rsidRDefault="0051698D" w:rsidP="00AA65C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</w:rPr>
            </w:pPr>
            <w:r w:rsidRPr="006916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14:paraId="2F5F9ED8" w14:textId="77777777" w:rsidR="0051698D" w:rsidRPr="00691616" w:rsidRDefault="0051698D" w:rsidP="00AA65C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</w:rPr>
            </w:pPr>
            <w:r w:rsidRPr="006916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</w:rPr>
              <w:t>4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14:paraId="025D8A02" w14:textId="77777777" w:rsidR="0051698D" w:rsidRPr="00691616" w:rsidRDefault="0051698D" w:rsidP="00AA65C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</w:rPr>
            </w:pPr>
            <w:r w:rsidRPr="006916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14:paraId="5984116B" w14:textId="77777777" w:rsidR="0051698D" w:rsidRPr="00691616" w:rsidRDefault="0051698D" w:rsidP="00AA65C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</w:rPr>
            </w:pPr>
            <w:r w:rsidRPr="006916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</w:rPr>
              <w:t>27.1</w:t>
            </w:r>
          </w:p>
        </w:tc>
      </w:tr>
      <w:tr w:rsidR="0051698D" w:rsidRPr="00691616" w14:paraId="43577C9E" w14:textId="77777777" w:rsidTr="00AA65C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14:paraId="37033B32" w14:textId="77777777" w:rsidR="0051698D" w:rsidRPr="00691616" w:rsidRDefault="0051698D" w:rsidP="00AA65C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</w:rPr>
            </w:pPr>
            <w:r w:rsidRPr="006916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14:paraId="1202D17F" w14:textId="77777777" w:rsidR="0051698D" w:rsidRPr="00691616" w:rsidRDefault="0051698D" w:rsidP="00AA65C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</w:rPr>
            </w:pPr>
            <w:r w:rsidRPr="006916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</w:rPr>
              <w:t>De-novo HC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14:paraId="112BB0EF" w14:textId="77777777" w:rsidR="0051698D" w:rsidRPr="00691616" w:rsidRDefault="0051698D" w:rsidP="00AA65C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</w:rPr>
            </w:pPr>
            <w:r w:rsidRPr="006916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14:paraId="542F725A" w14:textId="77777777" w:rsidR="0051698D" w:rsidRPr="00691616" w:rsidRDefault="0051698D" w:rsidP="00AA65C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</w:rPr>
            </w:pPr>
            <w:r w:rsidRPr="006916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14:paraId="3B42C302" w14:textId="77777777" w:rsidR="0051698D" w:rsidRPr="00691616" w:rsidRDefault="0051698D" w:rsidP="00AA65C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</w:rPr>
            </w:pPr>
            <w:r w:rsidRPr="006916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</w:rPr>
              <w:t>1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14:paraId="0B3FF52D" w14:textId="77777777" w:rsidR="0051698D" w:rsidRPr="00691616" w:rsidRDefault="0051698D" w:rsidP="00AA65C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</w:rPr>
            </w:pPr>
            <w:r w:rsidRPr="006916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</w:rPr>
              <w:t>9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14:paraId="2FAD83D5" w14:textId="77777777" w:rsidR="0051698D" w:rsidRPr="00691616" w:rsidRDefault="0051698D" w:rsidP="00AA65C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</w:rPr>
            </w:pPr>
            <w:r w:rsidRPr="006916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14:paraId="2EA75CF8" w14:textId="77777777" w:rsidR="0051698D" w:rsidRPr="00691616" w:rsidRDefault="0051698D" w:rsidP="00AA65C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</w:rPr>
            </w:pPr>
            <w:r w:rsidRPr="006916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bottom"/>
            <w:hideMark/>
          </w:tcPr>
          <w:p w14:paraId="65A660B8" w14:textId="77777777" w:rsidR="0051698D" w:rsidRPr="00691616" w:rsidRDefault="0051698D" w:rsidP="00AA65C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</w:rPr>
            </w:pPr>
            <w:r w:rsidRPr="006916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14:paraId="3AD96FC0" w14:textId="77777777" w:rsidR="0051698D" w:rsidRPr="00691616" w:rsidRDefault="0051698D" w:rsidP="00AA65C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</w:rPr>
            </w:pPr>
            <w:r w:rsidRPr="006916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14:paraId="42A0EAB9" w14:textId="77777777" w:rsidR="0051698D" w:rsidRPr="00691616" w:rsidRDefault="0051698D" w:rsidP="00AA65C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</w:rPr>
            </w:pPr>
            <w:r w:rsidRPr="006916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14:paraId="32598A1C" w14:textId="77777777" w:rsidR="0051698D" w:rsidRPr="00691616" w:rsidRDefault="0051698D" w:rsidP="00AA65C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</w:rPr>
            </w:pPr>
            <w:r w:rsidRPr="006916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14:paraId="301411EA" w14:textId="77777777" w:rsidR="0051698D" w:rsidRPr="00691616" w:rsidRDefault="0051698D" w:rsidP="00AA65C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</w:rPr>
            </w:pPr>
            <w:r w:rsidRPr="006916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14:paraId="0D000B43" w14:textId="77777777" w:rsidR="0051698D" w:rsidRPr="00691616" w:rsidRDefault="0051698D" w:rsidP="00AA65C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</w:rPr>
            </w:pPr>
            <w:r w:rsidRPr="006916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14:paraId="55BCC73B" w14:textId="77777777" w:rsidR="0051698D" w:rsidRPr="00691616" w:rsidRDefault="0051698D" w:rsidP="00AA65C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</w:rPr>
            </w:pPr>
            <w:r w:rsidRPr="006916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14:paraId="4633FD9F" w14:textId="77777777" w:rsidR="0051698D" w:rsidRPr="00691616" w:rsidRDefault="0051698D" w:rsidP="00AA65C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</w:rPr>
            </w:pPr>
            <w:r w:rsidRPr="006916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</w:rPr>
              <w:t>2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14:paraId="539598C6" w14:textId="77777777" w:rsidR="0051698D" w:rsidRPr="00691616" w:rsidRDefault="0051698D" w:rsidP="00AA65C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</w:rPr>
            </w:pPr>
            <w:r w:rsidRPr="006916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14:paraId="2D12BFDE" w14:textId="77777777" w:rsidR="0051698D" w:rsidRPr="00691616" w:rsidRDefault="0051698D" w:rsidP="00AA65C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</w:rPr>
            </w:pPr>
            <w:r w:rsidRPr="006916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</w:rPr>
              <w:t>18.2</w:t>
            </w:r>
          </w:p>
        </w:tc>
      </w:tr>
      <w:tr w:rsidR="0051698D" w:rsidRPr="00691616" w14:paraId="11DF8CFD" w14:textId="77777777" w:rsidTr="00AA65C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14:paraId="0E54927E" w14:textId="77777777" w:rsidR="0051698D" w:rsidRPr="00691616" w:rsidRDefault="0051698D" w:rsidP="00AA65C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</w:rPr>
            </w:pPr>
            <w:r w:rsidRPr="006916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14:paraId="5D849E20" w14:textId="77777777" w:rsidR="0051698D" w:rsidRPr="00691616" w:rsidRDefault="0051698D" w:rsidP="00AA65C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</w:rPr>
            </w:pPr>
            <w:r w:rsidRPr="006916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</w:rPr>
              <w:t>De-novo HC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14:paraId="43B30DDD" w14:textId="77777777" w:rsidR="0051698D" w:rsidRPr="00691616" w:rsidRDefault="0051698D" w:rsidP="00AA65C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</w:rPr>
            </w:pPr>
            <w:r w:rsidRPr="006916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14:paraId="4727A1C4" w14:textId="77777777" w:rsidR="0051698D" w:rsidRPr="00691616" w:rsidRDefault="0051698D" w:rsidP="00AA65C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</w:rPr>
            </w:pPr>
            <w:r w:rsidRPr="006916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14:paraId="5675A4CF" w14:textId="77777777" w:rsidR="0051698D" w:rsidRPr="00691616" w:rsidRDefault="0051698D" w:rsidP="00AA65C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</w:rPr>
            </w:pPr>
            <w:r w:rsidRPr="006916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</w:rPr>
              <w:t>7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14:paraId="7A407369" w14:textId="77777777" w:rsidR="0051698D" w:rsidRPr="00691616" w:rsidRDefault="0051698D" w:rsidP="00AA65C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</w:rPr>
            </w:pPr>
            <w:r w:rsidRPr="006916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</w:rPr>
              <w:t>6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14:paraId="159877A9" w14:textId="77777777" w:rsidR="0051698D" w:rsidRPr="00691616" w:rsidRDefault="0051698D" w:rsidP="00AA65C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</w:rPr>
            </w:pPr>
            <w:r w:rsidRPr="006916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14:paraId="15335342" w14:textId="77777777" w:rsidR="0051698D" w:rsidRPr="00691616" w:rsidRDefault="0051698D" w:rsidP="00AA65C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</w:rPr>
            </w:pPr>
            <w:r w:rsidRPr="006916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14:paraId="6D0DBBAD" w14:textId="77777777" w:rsidR="0051698D" w:rsidRPr="00691616" w:rsidRDefault="0051698D" w:rsidP="00AA65C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</w:rPr>
            </w:pPr>
            <w:r w:rsidRPr="006916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14:paraId="42E5DE99" w14:textId="77777777" w:rsidR="0051698D" w:rsidRPr="00691616" w:rsidRDefault="0051698D" w:rsidP="00AA65C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</w:rPr>
            </w:pPr>
            <w:r w:rsidRPr="006916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14:paraId="07996C13" w14:textId="77777777" w:rsidR="0051698D" w:rsidRPr="00691616" w:rsidRDefault="0051698D" w:rsidP="00AA65C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</w:rPr>
            </w:pPr>
            <w:r w:rsidRPr="006916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14:paraId="23D3DC3C" w14:textId="77777777" w:rsidR="0051698D" w:rsidRPr="00691616" w:rsidRDefault="0051698D" w:rsidP="00AA65C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</w:rPr>
            </w:pPr>
            <w:r w:rsidRPr="006916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14:paraId="11B4C0A4" w14:textId="77777777" w:rsidR="0051698D" w:rsidRPr="00691616" w:rsidRDefault="0051698D" w:rsidP="00AA65C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</w:rPr>
            </w:pPr>
            <w:r w:rsidRPr="006916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14:paraId="5E4F1B0F" w14:textId="77777777" w:rsidR="0051698D" w:rsidRPr="00691616" w:rsidRDefault="0051698D" w:rsidP="00AA65C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</w:rPr>
            </w:pPr>
            <w:r w:rsidRPr="006916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14:paraId="1BCDF33B" w14:textId="77777777" w:rsidR="0051698D" w:rsidRPr="00691616" w:rsidRDefault="0051698D" w:rsidP="00AA65C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</w:rPr>
            </w:pPr>
            <w:r w:rsidRPr="006916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14:paraId="46F8DDAC" w14:textId="77777777" w:rsidR="0051698D" w:rsidRPr="00691616" w:rsidRDefault="0051698D" w:rsidP="00AA65C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</w:rPr>
            </w:pPr>
            <w:r w:rsidRPr="006916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14:paraId="545CF503" w14:textId="77777777" w:rsidR="0051698D" w:rsidRPr="00691616" w:rsidRDefault="0051698D" w:rsidP="00AA65C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</w:rPr>
            </w:pPr>
            <w:r w:rsidRPr="006916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14:paraId="0D3052A7" w14:textId="77777777" w:rsidR="0051698D" w:rsidRPr="00691616" w:rsidRDefault="0051698D" w:rsidP="00AA65C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</w:rPr>
            </w:pPr>
            <w:r w:rsidRPr="006916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</w:rPr>
              <w:t>20.1</w:t>
            </w:r>
          </w:p>
        </w:tc>
      </w:tr>
      <w:tr w:rsidR="0051698D" w:rsidRPr="00691616" w14:paraId="51A1A3BA" w14:textId="77777777" w:rsidTr="00AA65C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14:paraId="483081DA" w14:textId="77777777" w:rsidR="0051698D" w:rsidRPr="00691616" w:rsidRDefault="0051698D" w:rsidP="00AA65C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</w:rPr>
            </w:pPr>
            <w:r w:rsidRPr="006916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14:paraId="07F26E07" w14:textId="77777777" w:rsidR="0051698D" w:rsidRPr="00691616" w:rsidRDefault="0051698D" w:rsidP="00AA65C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</w:rPr>
            </w:pPr>
            <w:r w:rsidRPr="006916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</w:rPr>
              <w:t>De-novo HC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14:paraId="7A73B03F" w14:textId="77777777" w:rsidR="0051698D" w:rsidRPr="00691616" w:rsidRDefault="0051698D" w:rsidP="00AA65C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</w:rPr>
            </w:pPr>
            <w:r w:rsidRPr="006916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14:paraId="433D5972" w14:textId="77777777" w:rsidR="0051698D" w:rsidRPr="00691616" w:rsidRDefault="0051698D" w:rsidP="00AA65C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</w:rPr>
            </w:pPr>
            <w:r w:rsidRPr="006916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14:paraId="239D4E4C" w14:textId="77777777" w:rsidR="0051698D" w:rsidRPr="00691616" w:rsidRDefault="0051698D" w:rsidP="00AA65C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</w:rPr>
            </w:pPr>
            <w:r w:rsidRPr="006916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</w:rPr>
              <w:t>3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14:paraId="64D171F4" w14:textId="77777777" w:rsidR="0051698D" w:rsidRPr="00691616" w:rsidRDefault="0051698D" w:rsidP="00AA65C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</w:rPr>
            </w:pPr>
            <w:r w:rsidRPr="006916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14:paraId="520D8E42" w14:textId="77777777" w:rsidR="0051698D" w:rsidRPr="00691616" w:rsidRDefault="0051698D" w:rsidP="00AA65C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</w:rPr>
            </w:pPr>
            <w:r w:rsidRPr="006916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14:paraId="6D17540A" w14:textId="77777777" w:rsidR="0051698D" w:rsidRPr="00691616" w:rsidRDefault="0051698D" w:rsidP="00AA65C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</w:rPr>
            </w:pPr>
            <w:r w:rsidRPr="006916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bottom"/>
            <w:hideMark/>
          </w:tcPr>
          <w:p w14:paraId="32FFEA36" w14:textId="77777777" w:rsidR="0051698D" w:rsidRPr="00691616" w:rsidRDefault="0051698D" w:rsidP="00AA65C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</w:rPr>
            </w:pPr>
            <w:r w:rsidRPr="006916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14:paraId="1EC8E6B9" w14:textId="77777777" w:rsidR="0051698D" w:rsidRPr="00691616" w:rsidRDefault="0051698D" w:rsidP="00AA65C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</w:rPr>
            </w:pPr>
            <w:r w:rsidRPr="006916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14:paraId="1C47F72A" w14:textId="77777777" w:rsidR="0051698D" w:rsidRPr="00691616" w:rsidRDefault="0051698D" w:rsidP="00AA65C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</w:rPr>
            </w:pPr>
            <w:r w:rsidRPr="006916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14:paraId="0FE1C354" w14:textId="77777777" w:rsidR="0051698D" w:rsidRPr="00691616" w:rsidRDefault="0051698D" w:rsidP="00AA65C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</w:rPr>
            </w:pPr>
            <w:r w:rsidRPr="006916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14:paraId="630F226A" w14:textId="77777777" w:rsidR="0051698D" w:rsidRPr="00691616" w:rsidRDefault="0051698D" w:rsidP="00AA65C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</w:rPr>
            </w:pPr>
            <w:r w:rsidRPr="006916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14:paraId="56A81F7D" w14:textId="77777777" w:rsidR="0051698D" w:rsidRPr="00691616" w:rsidRDefault="0051698D" w:rsidP="00AA65C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</w:rPr>
            </w:pPr>
            <w:r w:rsidRPr="006916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14:paraId="0ACCD63B" w14:textId="77777777" w:rsidR="0051698D" w:rsidRPr="00691616" w:rsidRDefault="0051698D" w:rsidP="00AA65C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</w:rPr>
            </w:pPr>
            <w:r w:rsidRPr="006916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14:paraId="6F434469" w14:textId="77777777" w:rsidR="0051698D" w:rsidRPr="00691616" w:rsidRDefault="0051698D" w:rsidP="00AA65C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</w:rPr>
            </w:pPr>
            <w:r w:rsidRPr="006916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</w:rPr>
              <w:t>2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14:paraId="02A46C14" w14:textId="77777777" w:rsidR="0051698D" w:rsidRPr="00691616" w:rsidRDefault="0051698D" w:rsidP="00AA65C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</w:rPr>
            </w:pPr>
            <w:r w:rsidRPr="006916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14:paraId="78D2FF86" w14:textId="77777777" w:rsidR="0051698D" w:rsidRPr="00691616" w:rsidRDefault="0051698D" w:rsidP="00AA65C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</w:rPr>
            </w:pPr>
            <w:r w:rsidRPr="006916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</w:rPr>
              <w:t>8.8</w:t>
            </w:r>
          </w:p>
        </w:tc>
      </w:tr>
      <w:tr w:rsidR="0051698D" w:rsidRPr="00691616" w14:paraId="47289D3F" w14:textId="77777777" w:rsidTr="00AA65C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14:paraId="411304A4" w14:textId="77777777" w:rsidR="0051698D" w:rsidRPr="00691616" w:rsidRDefault="0051698D" w:rsidP="00AA65C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</w:rPr>
            </w:pPr>
            <w:r w:rsidRPr="006916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14:paraId="11A5DAE7" w14:textId="77777777" w:rsidR="0051698D" w:rsidRPr="00691616" w:rsidRDefault="0051698D" w:rsidP="00AA65C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</w:rPr>
            </w:pPr>
            <w:r w:rsidRPr="006916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</w:rPr>
              <w:t>De-novo HC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14:paraId="22CB82CC" w14:textId="77777777" w:rsidR="0051698D" w:rsidRPr="00691616" w:rsidRDefault="0051698D" w:rsidP="00AA65C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</w:rPr>
            </w:pPr>
            <w:r w:rsidRPr="006916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14:paraId="74658C65" w14:textId="77777777" w:rsidR="0051698D" w:rsidRPr="00691616" w:rsidRDefault="0051698D" w:rsidP="00AA65C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</w:rPr>
            </w:pPr>
            <w:r w:rsidRPr="006916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</w:rPr>
              <w:t>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14:paraId="76C7F90C" w14:textId="77777777" w:rsidR="0051698D" w:rsidRPr="00691616" w:rsidRDefault="0051698D" w:rsidP="00AA65C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</w:rPr>
            </w:pPr>
            <w:r w:rsidRPr="006916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14:paraId="70AA3306" w14:textId="77777777" w:rsidR="0051698D" w:rsidRPr="00691616" w:rsidRDefault="0051698D" w:rsidP="00AA65C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</w:rPr>
            </w:pPr>
            <w:r w:rsidRPr="006916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</w:rPr>
              <w:t>8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14:paraId="4C745C26" w14:textId="77777777" w:rsidR="0051698D" w:rsidRPr="00691616" w:rsidRDefault="0051698D" w:rsidP="00AA65C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</w:rPr>
            </w:pPr>
            <w:r w:rsidRPr="006916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14:paraId="26FFF818" w14:textId="77777777" w:rsidR="0051698D" w:rsidRPr="00691616" w:rsidRDefault="0051698D" w:rsidP="00AA65C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</w:rPr>
            </w:pPr>
            <w:r w:rsidRPr="006916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14:paraId="44DD85D6" w14:textId="77777777" w:rsidR="0051698D" w:rsidRPr="00691616" w:rsidRDefault="0051698D" w:rsidP="00AA65C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</w:rPr>
            </w:pPr>
            <w:r w:rsidRPr="006916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14:paraId="016449C6" w14:textId="77777777" w:rsidR="0051698D" w:rsidRPr="00691616" w:rsidRDefault="0051698D" w:rsidP="00AA65C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</w:rPr>
            </w:pPr>
            <w:r w:rsidRPr="006916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14:paraId="7F6EDB09" w14:textId="77777777" w:rsidR="0051698D" w:rsidRPr="00691616" w:rsidRDefault="0051698D" w:rsidP="00AA65C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</w:rPr>
            </w:pPr>
            <w:r w:rsidRPr="006916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14:paraId="5AD5EB9E" w14:textId="77777777" w:rsidR="0051698D" w:rsidRPr="00691616" w:rsidRDefault="0051698D" w:rsidP="00AA65C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</w:rPr>
            </w:pPr>
            <w:r w:rsidRPr="006916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14:paraId="5BBD01CF" w14:textId="77777777" w:rsidR="0051698D" w:rsidRPr="00691616" w:rsidRDefault="0051698D" w:rsidP="00AA65C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</w:rPr>
            </w:pPr>
            <w:r w:rsidRPr="006916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14:paraId="7CFB543D" w14:textId="77777777" w:rsidR="0051698D" w:rsidRPr="00691616" w:rsidRDefault="0051698D" w:rsidP="00AA65C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</w:rPr>
            </w:pPr>
            <w:r w:rsidRPr="006916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14:paraId="50DB9388" w14:textId="77777777" w:rsidR="0051698D" w:rsidRPr="00691616" w:rsidRDefault="0051698D" w:rsidP="00AA65C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</w:rPr>
            </w:pPr>
            <w:r w:rsidRPr="006916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14:paraId="12B7AD7D" w14:textId="77777777" w:rsidR="0051698D" w:rsidRPr="00691616" w:rsidRDefault="0051698D" w:rsidP="00AA65C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</w:rPr>
            </w:pPr>
            <w:r w:rsidRPr="006916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</w:rPr>
              <w:t>2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14:paraId="2B874929" w14:textId="77777777" w:rsidR="0051698D" w:rsidRPr="00691616" w:rsidRDefault="0051698D" w:rsidP="00AA65C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</w:rPr>
            </w:pPr>
            <w:r w:rsidRPr="006916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14:paraId="000E7EF1" w14:textId="77777777" w:rsidR="0051698D" w:rsidRPr="00691616" w:rsidRDefault="0051698D" w:rsidP="00AA65C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</w:rPr>
            </w:pPr>
            <w:r w:rsidRPr="006916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</w:rPr>
              <w:t>13.3</w:t>
            </w:r>
          </w:p>
        </w:tc>
      </w:tr>
      <w:tr w:rsidR="0051698D" w:rsidRPr="00691616" w14:paraId="0576B70E" w14:textId="77777777" w:rsidTr="00AA65C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14:paraId="7C254E7B" w14:textId="77777777" w:rsidR="0051698D" w:rsidRPr="00691616" w:rsidRDefault="0051698D" w:rsidP="00AA65C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</w:rPr>
            </w:pPr>
            <w:r w:rsidRPr="006916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14:paraId="3E40AEEF" w14:textId="77777777" w:rsidR="0051698D" w:rsidRPr="00691616" w:rsidRDefault="0051698D" w:rsidP="00AA65C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</w:rPr>
            </w:pPr>
            <w:r w:rsidRPr="006916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</w:rPr>
              <w:t>De-novo HC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14:paraId="5283D02E" w14:textId="77777777" w:rsidR="0051698D" w:rsidRPr="00691616" w:rsidRDefault="0051698D" w:rsidP="00AA65C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</w:rPr>
            </w:pPr>
            <w:r w:rsidRPr="006916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14:paraId="25D647E2" w14:textId="77777777" w:rsidR="0051698D" w:rsidRPr="00691616" w:rsidRDefault="0051698D" w:rsidP="00AA65C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</w:rPr>
            </w:pPr>
            <w:r w:rsidRPr="006916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14:paraId="28907468" w14:textId="77777777" w:rsidR="0051698D" w:rsidRPr="00691616" w:rsidRDefault="0051698D" w:rsidP="00AA65C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</w:rPr>
            </w:pPr>
            <w:r w:rsidRPr="006916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</w:rPr>
              <w:t>7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14:paraId="48CE8250" w14:textId="77777777" w:rsidR="0051698D" w:rsidRPr="00691616" w:rsidRDefault="0051698D" w:rsidP="00AA65C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</w:rPr>
            </w:pPr>
            <w:r w:rsidRPr="006916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</w:rPr>
              <w:t>8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14:paraId="356A0A4F" w14:textId="77777777" w:rsidR="0051698D" w:rsidRPr="00691616" w:rsidRDefault="0051698D" w:rsidP="00AA65C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</w:rPr>
            </w:pPr>
            <w:r w:rsidRPr="006916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14:paraId="401A4AF9" w14:textId="77777777" w:rsidR="0051698D" w:rsidRPr="00691616" w:rsidRDefault="0051698D" w:rsidP="00AA65C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</w:rPr>
            </w:pPr>
            <w:r w:rsidRPr="006916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bottom"/>
            <w:hideMark/>
          </w:tcPr>
          <w:p w14:paraId="4BBAF6DE" w14:textId="77777777" w:rsidR="0051698D" w:rsidRPr="00691616" w:rsidRDefault="0051698D" w:rsidP="00AA65C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</w:rPr>
            </w:pPr>
            <w:r w:rsidRPr="006916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14:paraId="5E9D7644" w14:textId="77777777" w:rsidR="0051698D" w:rsidRPr="00691616" w:rsidRDefault="0051698D" w:rsidP="00AA65C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</w:rPr>
            </w:pPr>
            <w:r w:rsidRPr="006916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14:paraId="59CF03D1" w14:textId="77777777" w:rsidR="0051698D" w:rsidRPr="00691616" w:rsidRDefault="0051698D" w:rsidP="00AA65C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</w:rPr>
            </w:pPr>
            <w:r w:rsidRPr="006916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14:paraId="75D23F17" w14:textId="77777777" w:rsidR="0051698D" w:rsidRPr="00691616" w:rsidRDefault="0051698D" w:rsidP="00AA65C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</w:rPr>
            </w:pPr>
            <w:r w:rsidRPr="006916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14:paraId="1DCB5137" w14:textId="77777777" w:rsidR="0051698D" w:rsidRPr="00691616" w:rsidRDefault="0051698D" w:rsidP="00AA65C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</w:rPr>
            </w:pPr>
            <w:r w:rsidRPr="006916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14:paraId="1BF76833" w14:textId="77777777" w:rsidR="0051698D" w:rsidRPr="00691616" w:rsidRDefault="0051698D" w:rsidP="00AA65C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</w:rPr>
            </w:pPr>
            <w:r w:rsidRPr="006916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14:paraId="7D652F5C" w14:textId="77777777" w:rsidR="0051698D" w:rsidRPr="00691616" w:rsidRDefault="0051698D" w:rsidP="00AA65C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</w:rPr>
            </w:pPr>
            <w:r w:rsidRPr="006916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14:paraId="2DD6DD86" w14:textId="77777777" w:rsidR="0051698D" w:rsidRPr="00691616" w:rsidRDefault="0051698D" w:rsidP="00AA65C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</w:rPr>
            </w:pPr>
            <w:r w:rsidRPr="006916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</w:rPr>
              <w:t>1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14:paraId="26FD3652" w14:textId="77777777" w:rsidR="0051698D" w:rsidRPr="00691616" w:rsidRDefault="0051698D" w:rsidP="00AA65C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</w:rPr>
            </w:pPr>
            <w:r w:rsidRPr="006916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14:paraId="5B19BD0E" w14:textId="77777777" w:rsidR="0051698D" w:rsidRPr="00691616" w:rsidRDefault="0051698D" w:rsidP="00AA65C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</w:rPr>
            </w:pPr>
            <w:r w:rsidRPr="006916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</w:rPr>
              <w:t>18.4</w:t>
            </w:r>
          </w:p>
        </w:tc>
      </w:tr>
      <w:tr w:rsidR="0051698D" w:rsidRPr="00691616" w14:paraId="686E31A1" w14:textId="77777777" w:rsidTr="00AA65C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14:paraId="365935F4" w14:textId="77777777" w:rsidR="0051698D" w:rsidRPr="00691616" w:rsidRDefault="0051698D" w:rsidP="00AA65C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</w:rPr>
            </w:pPr>
            <w:r w:rsidRPr="006916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14:paraId="1777AF61" w14:textId="77777777" w:rsidR="0051698D" w:rsidRPr="00691616" w:rsidRDefault="0051698D" w:rsidP="00AA65C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</w:rPr>
            </w:pPr>
            <w:r w:rsidRPr="006916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</w:rPr>
              <w:t>De-novo HC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14:paraId="658FD8A1" w14:textId="77777777" w:rsidR="0051698D" w:rsidRPr="00691616" w:rsidRDefault="0051698D" w:rsidP="00AA65C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</w:rPr>
            </w:pPr>
            <w:r w:rsidRPr="006916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14:paraId="5A7681C3" w14:textId="77777777" w:rsidR="0051698D" w:rsidRPr="00691616" w:rsidRDefault="0051698D" w:rsidP="00AA65C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</w:rPr>
            </w:pPr>
            <w:r w:rsidRPr="006916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14:paraId="0F5CF78D" w14:textId="77777777" w:rsidR="0051698D" w:rsidRPr="00691616" w:rsidRDefault="0051698D" w:rsidP="00AA65C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</w:rPr>
            </w:pPr>
            <w:r w:rsidRPr="006916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14:paraId="7C918A4D" w14:textId="77777777" w:rsidR="0051698D" w:rsidRPr="00691616" w:rsidRDefault="0051698D" w:rsidP="00AA65C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</w:rPr>
            </w:pPr>
            <w:r w:rsidRPr="006916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14:paraId="7673A102" w14:textId="77777777" w:rsidR="0051698D" w:rsidRPr="00691616" w:rsidRDefault="0051698D" w:rsidP="00AA65C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</w:rPr>
            </w:pPr>
            <w:r w:rsidRPr="006916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14:paraId="4CF4BF70" w14:textId="77777777" w:rsidR="0051698D" w:rsidRPr="00691616" w:rsidRDefault="0051698D" w:rsidP="00AA65C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</w:rPr>
            </w:pPr>
            <w:r w:rsidRPr="006916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bottom"/>
            <w:hideMark/>
          </w:tcPr>
          <w:p w14:paraId="64611350" w14:textId="77777777" w:rsidR="0051698D" w:rsidRPr="00691616" w:rsidRDefault="0051698D" w:rsidP="00AA65C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</w:rPr>
            </w:pPr>
            <w:r w:rsidRPr="006916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14:paraId="7B2EC5EA" w14:textId="77777777" w:rsidR="0051698D" w:rsidRPr="00691616" w:rsidRDefault="0051698D" w:rsidP="00AA65C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</w:rPr>
            </w:pPr>
            <w:r w:rsidRPr="006916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14:paraId="4C6BAAC0" w14:textId="77777777" w:rsidR="0051698D" w:rsidRPr="00691616" w:rsidRDefault="0051698D" w:rsidP="00AA65C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</w:rPr>
            </w:pPr>
            <w:r w:rsidRPr="006916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14:paraId="5982749F" w14:textId="77777777" w:rsidR="0051698D" w:rsidRPr="00691616" w:rsidRDefault="0051698D" w:rsidP="00AA65C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</w:rPr>
            </w:pPr>
            <w:r w:rsidRPr="006916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14:paraId="7CC0CEAD" w14:textId="77777777" w:rsidR="0051698D" w:rsidRPr="00691616" w:rsidRDefault="0051698D" w:rsidP="00AA65C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</w:rPr>
            </w:pPr>
            <w:r w:rsidRPr="006916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14:paraId="0BC5B7AA" w14:textId="77777777" w:rsidR="0051698D" w:rsidRPr="00691616" w:rsidRDefault="0051698D" w:rsidP="00AA65C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</w:rPr>
            </w:pPr>
            <w:r w:rsidRPr="006916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14:paraId="3B23AF21" w14:textId="77777777" w:rsidR="0051698D" w:rsidRPr="00691616" w:rsidRDefault="0051698D" w:rsidP="00AA65C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</w:rPr>
            </w:pPr>
            <w:r w:rsidRPr="006916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14:paraId="63024B92" w14:textId="77777777" w:rsidR="0051698D" w:rsidRPr="00691616" w:rsidRDefault="0051698D" w:rsidP="00AA65C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</w:rPr>
            </w:pPr>
            <w:r w:rsidRPr="006916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</w:rPr>
              <w:t>1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14:paraId="6A19FDEC" w14:textId="77777777" w:rsidR="0051698D" w:rsidRPr="00691616" w:rsidRDefault="0051698D" w:rsidP="00AA65C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</w:rPr>
            </w:pPr>
            <w:r w:rsidRPr="006916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14:paraId="022F376E" w14:textId="77777777" w:rsidR="0051698D" w:rsidRPr="00691616" w:rsidRDefault="0051698D" w:rsidP="00AA65C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</w:rPr>
            </w:pPr>
            <w:r w:rsidRPr="006916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</w:rPr>
              <w:t>45.5</w:t>
            </w:r>
          </w:p>
        </w:tc>
      </w:tr>
      <w:tr w:rsidR="0051698D" w:rsidRPr="00691616" w14:paraId="6772B66C" w14:textId="77777777" w:rsidTr="00AA65C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14:paraId="6672CFF2" w14:textId="77777777" w:rsidR="0051698D" w:rsidRPr="00691616" w:rsidRDefault="0051698D" w:rsidP="00AA65C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</w:rPr>
            </w:pPr>
            <w:r w:rsidRPr="006916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14:paraId="5DA05B51" w14:textId="77777777" w:rsidR="0051698D" w:rsidRPr="00691616" w:rsidRDefault="0051698D" w:rsidP="00AA65C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</w:rPr>
            </w:pPr>
            <w:r w:rsidRPr="006916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</w:rPr>
              <w:t xml:space="preserve">HCC recurrence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14:paraId="6BDC1B8C" w14:textId="77777777" w:rsidR="0051698D" w:rsidRPr="00691616" w:rsidRDefault="0051698D" w:rsidP="00AA65C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</w:rPr>
            </w:pPr>
            <w:r w:rsidRPr="006916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14:paraId="7619C3FD" w14:textId="77777777" w:rsidR="0051698D" w:rsidRPr="00691616" w:rsidRDefault="0051698D" w:rsidP="00AA65C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</w:rPr>
            </w:pPr>
            <w:r w:rsidRPr="006916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14:paraId="5580C41C" w14:textId="77777777" w:rsidR="0051698D" w:rsidRPr="00691616" w:rsidRDefault="0051698D" w:rsidP="00AA65C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</w:rPr>
            </w:pPr>
            <w:r w:rsidRPr="006916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14:paraId="47F0421C" w14:textId="77777777" w:rsidR="0051698D" w:rsidRPr="00691616" w:rsidRDefault="0051698D" w:rsidP="00AA65C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</w:rPr>
            </w:pPr>
            <w:r w:rsidRPr="006916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14:paraId="67250123" w14:textId="77777777" w:rsidR="0051698D" w:rsidRPr="00691616" w:rsidRDefault="0051698D" w:rsidP="00AA65C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</w:rPr>
            </w:pPr>
            <w:r w:rsidRPr="006916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14:paraId="11A99B2C" w14:textId="77777777" w:rsidR="0051698D" w:rsidRPr="00691616" w:rsidRDefault="0051698D" w:rsidP="00AA65C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</w:rPr>
            </w:pPr>
            <w:r w:rsidRPr="006916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bottom"/>
            <w:hideMark/>
          </w:tcPr>
          <w:p w14:paraId="32B29956" w14:textId="77777777" w:rsidR="0051698D" w:rsidRPr="00691616" w:rsidRDefault="0051698D" w:rsidP="00AA65C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</w:rPr>
            </w:pPr>
            <w:r w:rsidRPr="006916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14:paraId="08B1547C" w14:textId="77777777" w:rsidR="0051698D" w:rsidRPr="00691616" w:rsidRDefault="0051698D" w:rsidP="00AA65C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</w:rPr>
            </w:pPr>
            <w:r w:rsidRPr="006916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14:paraId="1602BD2A" w14:textId="77777777" w:rsidR="0051698D" w:rsidRPr="00691616" w:rsidRDefault="0051698D" w:rsidP="00AA65C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</w:rPr>
            </w:pPr>
            <w:r w:rsidRPr="006916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</w:rPr>
              <w:t>1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14:paraId="021FBCDE" w14:textId="77777777" w:rsidR="0051698D" w:rsidRPr="00691616" w:rsidRDefault="0051698D" w:rsidP="00AA65C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</w:rPr>
            </w:pPr>
            <w:r w:rsidRPr="006916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14:paraId="169D4480" w14:textId="77777777" w:rsidR="0051698D" w:rsidRPr="00691616" w:rsidRDefault="0051698D" w:rsidP="00AA65C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</w:rPr>
            </w:pPr>
            <w:r w:rsidRPr="006916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</w:rPr>
              <w:t>ablation + TA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14:paraId="2A59B0A7" w14:textId="77777777" w:rsidR="0051698D" w:rsidRPr="00691616" w:rsidRDefault="0051698D" w:rsidP="00AA65C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</w:rPr>
            </w:pPr>
            <w:r w:rsidRPr="006916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</w:rPr>
              <w:t>12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14:paraId="4DDAD274" w14:textId="77777777" w:rsidR="0051698D" w:rsidRPr="00691616" w:rsidRDefault="0051698D" w:rsidP="00AA65C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</w:rPr>
            </w:pPr>
            <w:r w:rsidRPr="006916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14:paraId="5EC89989" w14:textId="77777777" w:rsidR="0051698D" w:rsidRPr="00691616" w:rsidRDefault="0051698D" w:rsidP="00AA65C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</w:rPr>
            </w:pPr>
            <w:r w:rsidRPr="006916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</w:rPr>
              <w:t>1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14:paraId="50B6FE1A" w14:textId="77777777" w:rsidR="0051698D" w:rsidRPr="00691616" w:rsidRDefault="0051698D" w:rsidP="00AA65C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</w:rPr>
            </w:pPr>
            <w:r w:rsidRPr="006916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14:paraId="173F036A" w14:textId="77777777" w:rsidR="0051698D" w:rsidRPr="00691616" w:rsidRDefault="0051698D" w:rsidP="00AA65C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</w:rPr>
            </w:pPr>
            <w:r w:rsidRPr="006916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</w:rPr>
              <w:t>9.9</w:t>
            </w:r>
          </w:p>
        </w:tc>
      </w:tr>
      <w:tr w:rsidR="0051698D" w:rsidRPr="00691616" w14:paraId="5DA5A808" w14:textId="77777777" w:rsidTr="00AA65C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14:paraId="36CD40ED" w14:textId="77777777" w:rsidR="0051698D" w:rsidRPr="00691616" w:rsidRDefault="0051698D" w:rsidP="00AA65C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</w:rPr>
            </w:pPr>
            <w:r w:rsidRPr="006916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14:paraId="7B4088F4" w14:textId="77777777" w:rsidR="0051698D" w:rsidRPr="00691616" w:rsidRDefault="0051698D" w:rsidP="00AA65C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</w:rPr>
            </w:pPr>
            <w:r w:rsidRPr="006916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</w:rPr>
              <w:t xml:space="preserve">HCC recurrence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14:paraId="75D2F611" w14:textId="77777777" w:rsidR="0051698D" w:rsidRPr="00691616" w:rsidRDefault="0051698D" w:rsidP="00AA65C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</w:rPr>
            </w:pPr>
            <w:r w:rsidRPr="006916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14:paraId="3936ED14" w14:textId="77777777" w:rsidR="0051698D" w:rsidRPr="00691616" w:rsidRDefault="0051698D" w:rsidP="00AA65C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</w:rPr>
            </w:pPr>
            <w:r w:rsidRPr="006916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</w:rPr>
              <w:t>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14:paraId="0B31D855" w14:textId="77777777" w:rsidR="0051698D" w:rsidRPr="00691616" w:rsidRDefault="0051698D" w:rsidP="00AA65C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</w:rPr>
            </w:pPr>
            <w:r w:rsidRPr="006916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14:paraId="1244F3F9" w14:textId="77777777" w:rsidR="0051698D" w:rsidRPr="00691616" w:rsidRDefault="0051698D" w:rsidP="00AA65C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</w:rPr>
            </w:pPr>
            <w:r w:rsidRPr="006916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</w:rPr>
              <w:t>5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14:paraId="7A5048AF" w14:textId="77777777" w:rsidR="0051698D" w:rsidRPr="00691616" w:rsidRDefault="0051698D" w:rsidP="00AA65C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</w:rPr>
            </w:pPr>
            <w:r w:rsidRPr="006916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14:paraId="7501485F" w14:textId="77777777" w:rsidR="0051698D" w:rsidRPr="00691616" w:rsidRDefault="0051698D" w:rsidP="00AA65C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</w:rPr>
            </w:pPr>
            <w:r w:rsidRPr="006916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bottom"/>
            <w:hideMark/>
          </w:tcPr>
          <w:p w14:paraId="4D426CCE" w14:textId="77777777" w:rsidR="0051698D" w:rsidRPr="00691616" w:rsidRDefault="0051698D" w:rsidP="00AA65C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</w:rPr>
            </w:pPr>
            <w:r w:rsidRPr="006916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14:paraId="08550444" w14:textId="77777777" w:rsidR="0051698D" w:rsidRPr="00691616" w:rsidRDefault="0051698D" w:rsidP="00AA65C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</w:rPr>
            </w:pPr>
            <w:r w:rsidRPr="006916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14:paraId="4091479F" w14:textId="77777777" w:rsidR="0051698D" w:rsidRPr="00691616" w:rsidRDefault="0051698D" w:rsidP="00AA65C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</w:rPr>
            </w:pPr>
            <w:r w:rsidRPr="006916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14:paraId="20756AF7" w14:textId="77777777" w:rsidR="0051698D" w:rsidRPr="00691616" w:rsidRDefault="0051698D" w:rsidP="00AA65C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</w:rPr>
            </w:pPr>
            <w:r w:rsidRPr="006916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14:paraId="53955527" w14:textId="77777777" w:rsidR="0051698D" w:rsidRPr="00691616" w:rsidRDefault="0051698D" w:rsidP="00AA65C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</w:rPr>
            </w:pPr>
            <w:r w:rsidRPr="006916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</w:rPr>
              <w:t>resec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14:paraId="22F0A7B0" w14:textId="77777777" w:rsidR="0051698D" w:rsidRPr="00691616" w:rsidRDefault="0051698D" w:rsidP="00AA65C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</w:rPr>
            </w:pPr>
            <w:r w:rsidRPr="006916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</w:rPr>
              <w:t>15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14:paraId="055DE1B5" w14:textId="77777777" w:rsidR="0051698D" w:rsidRPr="00691616" w:rsidRDefault="0051698D" w:rsidP="00AA65C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</w:rPr>
            </w:pPr>
            <w:r w:rsidRPr="006916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14:paraId="7DA89D44" w14:textId="77777777" w:rsidR="0051698D" w:rsidRPr="00691616" w:rsidRDefault="0051698D" w:rsidP="00AA65C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</w:rPr>
            </w:pPr>
            <w:r w:rsidRPr="006916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</w:rPr>
              <w:t>1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14:paraId="48A6229A" w14:textId="77777777" w:rsidR="0051698D" w:rsidRPr="00691616" w:rsidRDefault="0051698D" w:rsidP="00AA65C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</w:rPr>
            </w:pPr>
            <w:r w:rsidRPr="006916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14:paraId="288A532D" w14:textId="77777777" w:rsidR="0051698D" w:rsidRPr="00691616" w:rsidRDefault="0051698D" w:rsidP="00AA65C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</w:rPr>
            </w:pPr>
            <w:r w:rsidRPr="006916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</w:rPr>
              <w:t>1.9</w:t>
            </w:r>
          </w:p>
        </w:tc>
      </w:tr>
      <w:tr w:rsidR="0051698D" w:rsidRPr="00691616" w14:paraId="6204A66B" w14:textId="77777777" w:rsidTr="00AA65C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14:paraId="372C2E12" w14:textId="77777777" w:rsidR="0051698D" w:rsidRPr="00691616" w:rsidRDefault="0051698D" w:rsidP="00AA65C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</w:rPr>
            </w:pPr>
            <w:r w:rsidRPr="006916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14:paraId="34F04959" w14:textId="77777777" w:rsidR="0051698D" w:rsidRPr="00691616" w:rsidRDefault="0051698D" w:rsidP="00AA65C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</w:rPr>
            </w:pPr>
            <w:r w:rsidRPr="006916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</w:rPr>
              <w:t xml:space="preserve">HCC recurrence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14:paraId="013AA8E3" w14:textId="77777777" w:rsidR="0051698D" w:rsidRPr="00691616" w:rsidRDefault="0051698D" w:rsidP="00AA65C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</w:rPr>
            </w:pPr>
            <w:r w:rsidRPr="006916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14:paraId="426DBFDE" w14:textId="77777777" w:rsidR="0051698D" w:rsidRPr="00691616" w:rsidRDefault="0051698D" w:rsidP="00AA65C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</w:rPr>
            </w:pPr>
            <w:r w:rsidRPr="006916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14:paraId="0766725B" w14:textId="77777777" w:rsidR="0051698D" w:rsidRPr="00691616" w:rsidRDefault="0051698D" w:rsidP="00AA65C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</w:rPr>
            </w:pPr>
            <w:r w:rsidRPr="006916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14:paraId="003DCFAD" w14:textId="77777777" w:rsidR="0051698D" w:rsidRPr="00691616" w:rsidRDefault="0051698D" w:rsidP="00AA65C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</w:rPr>
            </w:pPr>
            <w:r w:rsidRPr="006916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14:paraId="5E54BF51" w14:textId="77777777" w:rsidR="0051698D" w:rsidRPr="00691616" w:rsidRDefault="0051698D" w:rsidP="00AA65C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</w:rPr>
            </w:pPr>
            <w:r w:rsidRPr="006916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14:paraId="743C6B5A" w14:textId="77777777" w:rsidR="0051698D" w:rsidRPr="00691616" w:rsidRDefault="0051698D" w:rsidP="00AA65C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</w:rPr>
            </w:pPr>
            <w:r w:rsidRPr="006916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bottom"/>
            <w:hideMark/>
          </w:tcPr>
          <w:p w14:paraId="4CEF5D9F" w14:textId="77777777" w:rsidR="0051698D" w:rsidRPr="00691616" w:rsidRDefault="0051698D" w:rsidP="00AA65C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</w:rPr>
            </w:pPr>
            <w:r w:rsidRPr="006916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14:paraId="15E77568" w14:textId="77777777" w:rsidR="0051698D" w:rsidRPr="00691616" w:rsidRDefault="0051698D" w:rsidP="00AA65C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</w:rPr>
            </w:pPr>
            <w:r w:rsidRPr="006916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14:paraId="6B8FC5AF" w14:textId="77777777" w:rsidR="0051698D" w:rsidRPr="00691616" w:rsidRDefault="0051698D" w:rsidP="00AA65C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</w:rPr>
            </w:pPr>
            <w:r w:rsidRPr="006916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</w:rPr>
              <w:t>2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14:paraId="059FBF8B" w14:textId="77777777" w:rsidR="0051698D" w:rsidRPr="00691616" w:rsidRDefault="0051698D" w:rsidP="00AA65C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</w:rPr>
            </w:pPr>
            <w:r w:rsidRPr="006916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14:paraId="5C83D970" w14:textId="77777777" w:rsidR="0051698D" w:rsidRPr="00691616" w:rsidRDefault="0051698D" w:rsidP="00AA65C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</w:rPr>
            </w:pPr>
            <w:r w:rsidRPr="006916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</w:rPr>
              <w:t>resec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14:paraId="49398264" w14:textId="77777777" w:rsidR="0051698D" w:rsidRPr="00691616" w:rsidRDefault="0051698D" w:rsidP="00AA65C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</w:rPr>
            </w:pPr>
            <w:r w:rsidRPr="006916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</w:rPr>
              <w:t>11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14:paraId="3E4C14F7" w14:textId="77777777" w:rsidR="0051698D" w:rsidRPr="00691616" w:rsidRDefault="0051698D" w:rsidP="00AA65C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</w:rPr>
            </w:pPr>
            <w:r w:rsidRPr="006916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14:paraId="07CD0B05" w14:textId="77777777" w:rsidR="0051698D" w:rsidRPr="00691616" w:rsidRDefault="0051698D" w:rsidP="00AA65C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</w:rPr>
            </w:pPr>
            <w:r w:rsidRPr="006916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</w:rPr>
              <w:t>2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14:paraId="602C76A3" w14:textId="77777777" w:rsidR="0051698D" w:rsidRPr="00691616" w:rsidRDefault="0051698D" w:rsidP="00AA65C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</w:rPr>
            </w:pPr>
            <w:r w:rsidRPr="006916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14:paraId="24D0316B" w14:textId="77777777" w:rsidR="0051698D" w:rsidRPr="00691616" w:rsidRDefault="0051698D" w:rsidP="00AA65C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</w:rPr>
            </w:pPr>
            <w:r w:rsidRPr="006916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</w:rPr>
              <w:t>7.3</w:t>
            </w:r>
          </w:p>
        </w:tc>
      </w:tr>
      <w:tr w:rsidR="0051698D" w:rsidRPr="00691616" w14:paraId="223DF44B" w14:textId="77777777" w:rsidTr="00AA65C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14:paraId="67713AD3" w14:textId="77777777" w:rsidR="0051698D" w:rsidRPr="00691616" w:rsidRDefault="0051698D" w:rsidP="00AA65C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</w:rPr>
            </w:pPr>
            <w:r w:rsidRPr="006916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14:paraId="7DEA9654" w14:textId="77777777" w:rsidR="0051698D" w:rsidRPr="00691616" w:rsidRDefault="0051698D" w:rsidP="00AA65C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</w:rPr>
            </w:pPr>
            <w:r w:rsidRPr="006916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</w:rPr>
              <w:t xml:space="preserve">HCC recurrence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14:paraId="2B960103" w14:textId="77777777" w:rsidR="0051698D" w:rsidRPr="00691616" w:rsidRDefault="0051698D" w:rsidP="00AA65C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</w:rPr>
            </w:pPr>
            <w:r w:rsidRPr="006916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14:paraId="34B1AA88" w14:textId="77777777" w:rsidR="0051698D" w:rsidRPr="00691616" w:rsidRDefault="0051698D" w:rsidP="00AA65C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</w:rPr>
            </w:pPr>
            <w:r w:rsidRPr="006916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14:paraId="1EE7E01A" w14:textId="77777777" w:rsidR="0051698D" w:rsidRPr="00691616" w:rsidRDefault="0051698D" w:rsidP="00AA65C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</w:rPr>
            </w:pPr>
            <w:r w:rsidRPr="006916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14:paraId="408CFDDE" w14:textId="77777777" w:rsidR="0051698D" w:rsidRPr="00691616" w:rsidRDefault="0051698D" w:rsidP="00AA65C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</w:rPr>
            </w:pPr>
            <w:r w:rsidRPr="006916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</w:rPr>
              <w:t>4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14:paraId="7BF3FEDE" w14:textId="77777777" w:rsidR="0051698D" w:rsidRPr="00691616" w:rsidRDefault="0051698D" w:rsidP="00AA65C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</w:rPr>
            </w:pPr>
            <w:r w:rsidRPr="006916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14:paraId="5A8586F4" w14:textId="77777777" w:rsidR="0051698D" w:rsidRPr="00691616" w:rsidRDefault="0051698D" w:rsidP="00AA65C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</w:rPr>
            </w:pPr>
            <w:r w:rsidRPr="006916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bottom"/>
            <w:hideMark/>
          </w:tcPr>
          <w:p w14:paraId="4F9725AB" w14:textId="77777777" w:rsidR="0051698D" w:rsidRPr="00691616" w:rsidRDefault="0051698D" w:rsidP="00AA65C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</w:rPr>
            </w:pPr>
            <w:r w:rsidRPr="006916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14:paraId="748CE197" w14:textId="77777777" w:rsidR="0051698D" w:rsidRPr="00691616" w:rsidRDefault="0051698D" w:rsidP="00AA65C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</w:rPr>
            </w:pPr>
            <w:r w:rsidRPr="006916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14:paraId="5BB76134" w14:textId="77777777" w:rsidR="0051698D" w:rsidRPr="00691616" w:rsidRDefault="0051698D" w:rsidP="00AA65C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</w:rPr>
            </w:pPr>
            <w:r w:rsidRPr="006916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14:paraId="2518F1C4" w14:textId="77777777" w:rsidR="0051698D" w:rsidRPr="00691616" w:rsidRDefault="0051698D" w:rsidP="00AA65C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</w:rPr>
            </w:pPr>
            <w:r w:rsidRPr="006916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14:paraId="48FFB8EE" w14:textId="77777777" w:rsidR="0051698D" w:rsidRPr="00691616" w:rsidRDefault="0051698D" w:rsidP="00AA65C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</w:rPr>
            </w:pPr>
            <w:r w:rsidRPr="006916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</w:rPr>
              <w:t>ablation + TA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14:paraId="15665C4E" w14:textId="77777777" w:rsidR="0051698D" w:rsidRPr="00691616" w:rsidRDefault="0051698D" w:rsidP="00AA65C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</w:rPr>
            </w:pPr>
            <w:r w:rsidRPr="006916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</w:rPr>
              <w:t>97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14:paraId="12EFC7A6" w14:textId="77777777" w:rsidR="0051698D" w:rsidRPr="00691616" w:rsidRDefault="0051698D" w:rsidP="00AA65C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</w:rPr>
            </w:pPr>
            <w:r w:rsidRPr="006916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14:paraId="13CADE55" w14:textId="77777777" w:rsidR="0051698D" w:rsidRPr="00691616" w:rsidRDefault="0051698D" w:rsidP="00AA65C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</w:rPr>
            </w:pPr>
            <w:r w:rsidRPr="006916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14:paraId="68C0311A" w14:textId="77777777" w:rsidR="0051698D" w:rsidRPr="00691616" w:rsidRDefault="0051698D" w:rsidP="00AA65C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</w:rPr>
            </w:pPr>
            <w:r w:rsidRPr="006916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14:paraId="3028A490" w14:textId="77777777" w:rsidR="0051698D" w:rsidRPr="00691616" w:rsidRDefault="0051698D" w:rsidP="00AA65C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</w:rPr>
            </w:pPr>
            <w:r w:rsidRPr="006916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</w:rPr>
              <w:t>19.1</w:t>
            </w:r>
          </w:p>
        </w:tc>
      </w:tr>
      <w:tr w:rsidR="0051698D" w:rsidRPr="00691616" w14:paraId="72A3A9A4" w14:textId="77777777" w:rsidTr="00AA65C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14:paraId="3DD19BC4" w14:textId="77777777" w:rsidR="0051698D" w:rsidRPr="00691616" w:rsidRDefault="0051698D" w:rsidP="00AA65C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</w:rPr>
            </w:pPr>
            <w:r w:rsidRPr="006916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14:paraId="2D5182B9" w14:textId="77777777" w:rsidR="0051698D" w:rsidRPr="00691616" w:rsidRDefault="0051698D" w:rsidP="00AA65C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</w:rPr>
            </w:pPr>
            <w:r w:rsidRPr="006916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</w:rPr>
              <w:t xml:space="preserve">HCC recurrence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14:paraId="2B10C8DA" w14:textId="77777777" w:rsidR="0051698D" w:rsidRPr="00691616" w:rsidRDefault="0051698D" w:rsidP="00AA65C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</w:rPr>
            </w:pPr>
            <w:r w:rsidRPr="006916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14:paraId="3DF61E46" w14:textId="77777777" w:rsidR="0051698D" w:rsidRPr="00691616" w:rsidRDefault="0051698D" w:rsidP="00AA65C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</w:rPr>
            </w:pPr>
            <w:r w:rsidRPr="006916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14:paraId="25F43D6C" w14:textId="77777777" w:rsidR="0051698D" w:rsidRPr="00691616" w:rsidRDefault="0051698D" w:rsidP="00AA65C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</w:rPr>
            </w:pPr>
            <w:r w:rsidRPr="006916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14:paraId="25E5117B" w14:textId="77777777" w:rsidR="0051698D" w:rsidRPr="00691616" w:rsidRDefault="0051698D" w:rsidP="00AA65C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</w:rPr>
            </w:pPr>
            <w:r w:rsidRPr="006916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14:paraId="5FDC6CD4" w14:textId="77777777" w:rsidR="0051698D" w:rsidRPr="00691616" w:rsidRDefault="0051698D" w:rsidP="00AA65C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</w:rPr>
            </w:pPr>
            <w:r w:rsidRPr="006916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14:paraId="2647F65B" w14:textId="77777777" w:rsidR="0051698D" w:rsidRPr="00691616" w:rsidRDefault="0051698D" w:rsidP="00AA65C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</w:rPr>
            </w:pPr>
            <w:r w:rsidRPr="006916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14:paraId="31C2C5C5" w14:textId="77777777" w:rsidR="0051698D" w:rsidRPr="00691616" w:rsidRDefault="0051698D" w:rsidP="00AA65C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</w:rPr>
            </w:pPr>
            <w:r w:rsidRPr="006916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14:paraId="1829DFB3" w14:textId="77777777" w:rsidR="0051698D" w:rsidRPr="00691616" w:rsidRDefault="0051698D" w:rsidP="00AA65C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</w:rPr>
            </w:pPr>
            <w:r w:rsidRPr="006916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14:paraId="1977944C" w14:textId="77777777" w:rsidR="0051698D" w:rsidRPr="00691616" w:rsidRDefault="0051698D" w:rsidP="00AA65C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</w:rPr>
            </w:pPr>
            <w:r w:rsidRPr="006916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</w:rPr>
              <w:t>5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14:paraId="1B80D8EA" w14:textId="77777777" w:rsidR="0051698D" w:rsidRPr="00691616" w:rsidRDefault="0051698D" w:rsidP="00AA65C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</w:rPr>
            </w:pPr>
            <w:r w:rsidRPr="006916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14:paraId="390E506A" w14:textId="77777777" w:rsidR="0051698D" w:rsidRPr="00691616" w:rsidRDefault="0051698D" w:rsidP="00AA65C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</w:rPr>
            </w:pPr>
            <w:r w:rsidRPr="006916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</w:rPr>
              <w:t>ablation + TA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14:paraId="752FD051" w14:textId="77777777" w:rsidR="0051698D" w:rsidRPr="00691616" w:rsidRDefault="0051698D" w:rsidP="00AA65C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</w:rPr>
            </w:pPr>
            <w:r w:rsidRPr="006916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</w:rPr>
              <w:t>93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14:paraId="46579D26" w14:textId="77777777" w:rsidR="0051698D" w:rsidRPr="00691616" w:rsidRDefault="0051698D" w:rsidP="00AA65C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</w:rPr>
            </w:pPr>
            <w:r w:rsidRPr="006916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14:paraId="2A34A009" w14:textId="77777777" w:rsidR="0051698D" w:rsidRPr="00691616" w:rsidRDefault="0051698D" w:rsidP="00AA65C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</w:rPr>
            </w:pPr>
            <w:r w:rsidRPr="006916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14:paraId="3FEC3BF5" w14:textId="77777777" w:rsidR="0051698D" w:rsidRPr="00691616" w:rsidRDefault="0051698D" w:rsidP="00AA65C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</w:rPr>
            </w:pPr>
            <w:r w:rsidRPr="006916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14:paraId="64C4F2CE" w14:textId="77777777" w:rsidR="0051698D" w:rsidRPr="00691616" w:rsidRDefault="0051698D" w:rsidP="00AA65C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</w:rPr>
            </w:pPr>
            <w:r w:rsidRPr="006916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</w:rPr>
              <w:t>26.8</w:t>
            </w:r>
          </w:p>
        </w:tc>
      </w:tr>
      <w:tr w:rsidR="0051698D" w:rsidRPr="00691616" w14:paraId="45EBE06D" w14:textId="77777777" w:rsidTr="00AA65C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14:paraId="0BAFEC7F" w14:textId="77777777" w:rsidR="0051698D" w:rsidRPr="00691616" w:rsidRDefault="0051698D" w:rsidP="00AA65C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</w:rPr>
            </w:pPr>
            <w:r w:rsidRPr="006916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</w:rPr>
              <w:lastRenderedPageBreak/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14:paraId="7710779C" w14:textId="77777777" w:rsidR="0051698D" w:rsidRPr="00691616" w:rsidRDefault="0051698D" w:rsidP="00AA65C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</w:rPr>
            </w:pPr>
            <w:r w:rsidRPr="006916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</w:rPr>
              <w:t xml:space="preserve">HCC recurrence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14:paraId="4DC993B5" w14:textId="77777777" w:rsidR="0051698D" w:rsidRPr="00691616" w:rsidRDefault="0051698D" w:rsidP="00AA65C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</w:rPr>
            </w:pPr>
            <w:r w:rsidRPr="006916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14:paraId="4934604B" w14:textId="77777777" w:rsidR="0051698D" w:rsidRPr="00691616" w:rsidRDefault="0051698D" w:rsidP="00AA65C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</w:rPr>
            </w:pPr>
            <w:r w:rsidRPr="006916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14:paraId="795EF968" w14:textId="77777777" w:rsidR="0051698D" w:rsidRPr="00691616" w:rsidRDefault="0051698D" w:rsidP="00AA65C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</w:rPr>
            </w:pPr>
            <w:r w:rsidRPr="006916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14:paraId="4B92F4A8" w14:textId="77777777" w:rsidR="0051698D" w:rsidRPr="00691616" w:rsidRDefault="0051698D" w:rsidP="00AA65C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</w:rPr>
            </w:pPr>
            <w:r w:rsidRPr="006916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14:paraId="5FC09DD5" w14:textId="77777777" w:rsidR="0051698D" w:rsidRPr="00691616" w:rsidRDefault="0051698D" w:rsidP="00AA65C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</w:rPr>
            </w:pPr>
            <w:r w:rsidRPr="006916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14:paraId="7B73D52F" w14:textId="77777777" w:rsidR="0051698D" w:rsidRPr="00691616" w:rsidRDefault="0051698D" w:rsidP="00AA65C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</w:rPr>
            </w:pPr>
            <w:r w:rsidRPr="006916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14:paraId="25C65FFD" w14:textId="77777777" w:rsidR="0051698D" w:rsidRPr="00691616" w:rsidRDefault="0051698D" w:rsidP="00AA65C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</w:rPr>
            </w:pPr>
            <w:r w:rsidRPr="006916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14:paraId="465D46C0" w14:textId="77777777" w:rsidR="0051698D" w:rsidRPr="00691616" w:rsidRDefault="0051698D" w:rsidP="00AA65C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</w:rPr>
            </w:pPr>
            <w:r w:rsidRPr="006916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14:paraId="0370056D" w14:textId="77777777" w:rsidR="0051698D" w:rsidRPr="00691616" w:rsidRDefault="0051698D" w:rsidP="00AA65C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</w:rPr>
            </w:pPr>
            <w:r w:rsidRPr="006916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</w:rPr>
              <w:t>1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14:paraId="7B8CD99F" w14:textId="77777777" w:rsidR="0051698D" w:rsidRPr="00691616" w:rsidRDefault="0051698D" w:rsidP="00AA65C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</w:rPr>
            </w:pPr>
            <w:r w:rsidRPr="006916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14:paraId="65859D59" w14:textId="77777777" w:rsidR="0051698D" w:rsidRPr="00691616" w:rsidRDefault="0051698D" w:rsidP="00AA65C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</w:rPr>
            </w:pPr>
            <w:r w:rsidRPr="006916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</w:rPr>
              <w:t>ablation + TA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14:paraId="51F25172" w14:textId="77777777" w:rsidR="0051698D" w:rsidRPr="00691616" w:rsidRDefault="0051698D" w:rsidP="00AA65C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</w:rPr>
            </w:pPr>
            <w:r w:rsidRPr="006916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</w:rPr>
              <w:t>13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14:paraId="582B74C1" w14:textId="77777777" w:rsidR="0051698D" w:rsidRPr="00691616" w:rsidRDefault="0051698D" w:rsidP="00AA65C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</w:rPr>
            </w:pPr>
            <w:r w:rsidRPr="006916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14:paraId="162AF100" w14:textId="77777777" w:rsidR="0051698D" w:rsidRPr="00691616" w:rsidRDefault="0051698D" w:rsidP="00AA65C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</w:rPr>
            </w:pPr>
            <w:r w:rsidRPr="006916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</w:rPr>
              <w:t>1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14:paraId="086C3B29" w14:textId="77777777" w:rsidR="0051698D" w:rsidRPr="00691616" w:rsidRDefault="0051698D" w:rsidP="00AA65C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</w:rPr>
            </w:pPr>
            <w:r w:rsidRPr="006916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14:paraId="3B26432D" w14:textId="77777777" w:rsidR="0051698D" w:rsidRPr="00691616" w:rsidRDefault="0051698D" w:rsidP="00AA65C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</w:rPr>
            </w:pPr>
            <w:r w:rsidRPr="006916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</w:rPr>
              <w:t>10.0</w:t>
            </w:r>
          </w:p>
        </w:tc>
      </w:tr>
      <w:tr w:rsidR="0051698D" w:rsidRPr="00691616" w14:paraId="41E7017C" w14:textId="77777777" w:rsidTr="00AA65C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50D8F97" w14:textId="77777777" w:rsidR="0051698D" w:rsidRPr="00691616" w:rsidRDefault="0051698D" w:rsidP="00AA65C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</w:rPr>
            </w:pPr>
            <w:r w:rsidRPr="006916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44A4D19" w14:textId="77777777" w:rsidR="0051698D" w:rsidRPr="00691616" w:rsidRDefault="0051698D" w:rsidP="00AA65C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</w:rPr>
            </w:pPr>
            <w:r w:rsidRPr="006916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</w:rPr>
              <w:t xml:space="preserve">HCC recurrence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17CAF97" w14:textId="77777777" w:rsidR="0051698D" w:rsidRPr="00691616" w:rsidRDefault="0051698D" w:rsidP="00AA65C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</w:rPr>
            </w:pPr>
            <w:r w:rsidRPr="006916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7692946" w14:textId="77777777" w:rsidR="0051698D" w:rsidRPr="00691616" w:rsidRDefault="0051698D" w:rsidP="00AA65C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</w:rPr>
            </w:pPr>
            <w:r w:rsidRPr="006916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</w:rPr>
              <w:t>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86107BE" w14:textId="77777777" w:rsidR="0051698D" w:rsidRPr="00691616" w:rsidRDefault="0051698D" w:rsidP="00AA65C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</w:rPr>
            </w:pPr>
            <w:r w:rsidRPr="006916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D72EF65" w14:textId="77777777" w:rsidR="0051698D" w:rsidRPr="00691616" w:rsidRDefault="0051698D" w:rsidP="00AA65C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</w:rPr>
            </w:pPr>
            <w:r w:rsidRPr="006916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</w:rPr>
              <w:t>7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D56DAB1" w14:textId="77777777" w:rsidR="0051698D" w:rsidRPr="00691616" w:rsidRDefault="0051698D" w:rsidP="00AA65C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</w:rPr>
            </w:pPr>
            <w:r w:rsidRPr="006916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810B2CF" w14:textId="77777777" w:rsidR="0051698D" w:rsidRPr="00691616" w:rsidRDefault="0051698D" w:rsidP="00AA65C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</w:rPr>
            </w:pPr>
            <w:r w:rsidRPr="006916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3A88870" w14:textId="77777777" w:rsidR="0051698D" w:rsidRPr="00691616" w:rsidRDefault="0051698D" w:rsidP="00AA65C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</w:rPr>
            </w:pPr>
            <w:r w:rsidRPr="006916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3871757" w14:textId="77777777" w:rsidR="0051698D" w:rsidRPr="00691616" w:rsidRDefault="0051698D" w:rsidP="00AA65C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</w:rPr>
            </w:pPr>
            <w:r w:rsidRPr="006916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9738C1" w14:textId="77777777" w:rsidR="0051698D" w:rsidRPr="00691616" w:rsidRDefault="0051698D" w:rsidP="00AA65C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</w:rPr>
            </w:pPr>
            <w:r w:rsidRPr="006916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</w:rPr>
              <w:t>2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468F6EB" w14:textId="77777777" w:rsidR="0051698D" w:rsidRPr="00691616" w:rsidRDefault="0051698D" w:rsidP="00AA65C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</w:rPr>
            </w:pPr>
            <w:r w:rsidRPr="006916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9D54EB2" w14:textId="77777777" w:rsidR="0051698D" w:rsidRPr="00691616" w:rsidRDefault="0051698D" w:rsidP="00AA65C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</w:rPr>
            </w:pPr>
            <w:r w:rsidRPr="006916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</w:rPr>
              <w:t>ablation + TA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738B46B" w14:textId="77777777" w:rsidR="0051698D" w:rsidRPr="00691616" w:rsidRDefault="0051698D" w:rsidP="00AA65C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</w:rPr>
            </w:pPr>
            <w:r w:rsidRPr="006916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</w:rPr>
              <w:t>18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56E37B9" w14:textId="77777777" w:rsidR="0051698D" w:rsidRPr="00691616" w:rsidRDefault="0051698D" w:rsidP="00AA65C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</w:rPr>
            </w:pPr>
            <w:r w:rsidRPr="006916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05C9FA8" w14:textId="77777777" w:rsidR="0051698D" w:rsidRPr="00691616" w:rsidRDefault="0051698D" w:rsidP="00AA65C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</w:rPr>
            </w:pPr>
            <w:r w:rsidRPr="006916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</w:rPr>
              <w:t>2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C65B5A3" w14:textId="77777777" w:rsidR="0051698D" w:rsidRPr="00691616" w:rsidRDefault="0051698D" w:rsidP="00AA65C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</w:rPr>
            </w:pPr>
            <w:r w:rsidRPr="006916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4F6249B" w14:textId="77777777" w:rsidR="0051698D" w:rsidRPr="00691616" w:rsidRDefault="0051698D" w:rsidP="00AA65C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</w:rPr>
            </w:pPr>
            <w:r w:rsidRPr="006916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</w:rPr>
              <w:t>0.7</w:t>
            </w:r>
          </w:p>
        </w:tc>
      </w:tr>
    </w:tbl>
    <w:p w14:paraId="5630CE35" w14:textId="77777777" w:rsidR="0051698D" w:rsidRPr="0050771C" w:rsidRDefault="0051698D" w:rsidP="0051698D">
      <w:pPr>
        <w:widowControl/>
        <w:snapToGrid w:val="0"/>
        <w:spacing w:line="360" w:lineRule="auto"/>
        <w:jc w:val="both"/>
        <w:rPr>
          <w:rFonts w:ascii="Book Antiqua" w:eastAsia="Times New Roman" w:hAnsi="Book Antiqua" w:cstheme="minorHAnsi"/>
          <w:bCs/>
          <w:color w:val="000000"/>
          <w:szCs w:val="24"/>
        </w:rPr>
      </w:pPr>
      <w:r w:rsidRPr="0050771C">
        <w:rPr>
          <w:rFonts w:ascii="Book Antiqua" w:eastAsia="Times New Roman" w:hAnsi="Book Antiqua" w:cstheme="minorHAnsi"/>
          <w:bCs/>
          <w:color w:val="000000"/>
          <w:szCs w:val="24"/>
        </w:rPr>
        <w:t>AFP, Alpha-fetoprotein. BCLC, Barcelona Clinic Liver Cancer. CRR, Complete Radiologic Response. DAA, Direct-acting-anti-viral. SVR, Sustained Virological Response.</w:t>
      </w:r>
    </w:p>
    <w:p w14:paraId="2963B121" w14:textId="77777777" w:rsidR="0051698D" w:rsidRPr="0050771C" w:rsidRDefault="0051698D" w:rsidP="0051698D">
      <w:pPr>
        <w:widowControl/>
        <w:snapToGrid w:val="0"/>
        <w:spacing w:line="360" w:lineRule="auto"/>
        <w:jc w:val="both"/>
        <w:rPr>
          <w:rFonts w:ascii="Book Antiqua" w:eastAsia="Times New Roman" w:hAnsi="Book Antiqua" w:cstheme="minorHAnsi"/>
          <w:bCs/>
          <w:color w:val="000000"/>
          <w:kern w:val="0"/>
          <w:szCs w:val="24"/>
        </w:rPr>
      </w:pPr>
    </w:p>
    <w:p w14:paraId="708F0BB6" w14:textId="77777777" w:rsidR="0051698D" w:rsidRPr="0050771C" w:rsidRDefault="0051698D" w:rsidP="0051698D">
      <w:pPr>
        <w:autoSpaceDE w:val="0"/>
        <w:autoSpaceDN w:val="0"/>
        <w:adjustRightInd w:val="0"/>
        <w:snapToGrid w:val="0"/>
        <w:spacing w:line="360" w:lineRule="auto"/>
        <w:ind w:firstLine="480"/>
        <w:jc w:val="both"/>
        <w:rPr>
          <w:rFonts w:ascii="Book Antiqua" w:hAnsi="Book Antiqua" w:cstheme="minorHAnsi"/>
          <w:color w:val="000000" w:themeColor="text1"/>
          <w:szCs w:val="24"/>
        </w:rPr>
      </w:pPr>
    </w:p>
    <w:p w14:paraId="3AC14552" w14:textId="77777777" w:rsidR="0051698D" w:rsidRPr="0050771C" w:rsidRDefault="0051698D" w:rsidP="0051698D">
      <w:pPr>
        <w:pStyle w:val="NormalWeb"/>
        <w:snapToGrid w:val="0"/>
        <w:spacing w:before="0" w:beforeAutospacing="0" w:after="0" w:afterAutospacing="0" w:line="360" w:lineRule="auto"/>
        <w:jc w:val="both"/>
        <w:rPr>
          <w:rFonts w:ascii="Book Antiqua" w:hAnsi="Book Antiqua" w:cstheme="minorHAnsi"/>
        </w:rPr>
      </w:pPr>
    </w:p>
    <w:p w14:paraId="540940A6" w14:textId="77777777" w:rsidR="0051698D" w:rsidRDefault="0051698D"/>
    <w:sectPr w:rsidR="0051698D" w:rsidSect="00574DFE">
      <w:pgSz w:w="16819" w:h="11894" w:orient="landscape"/>
      <w:pgMar w:top="1800" w:right="1440" w:bottom="1800" w:left="1440" w:header="850" w:footer="994" w:gutter="0"/>
      <w:pgNumType w:chapStyle="1"/>
      <w:cols w:space="425"/>
      <w:titlePg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698D"/>
    <w:rsid w:val="005169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1FD80A"/>
  <w15:chartTrackingRefBased/>
  <w15:docId w15:val="{107F681F-AF74-4A34-9249-DBDCA9FF02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1698D"/>
    <w:pPr>
      <w:widowControl w:val="0"/>
    </w:pPr>
    <w:rPr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51698D"/>
    <w:pPr>
      <w:widowControl/>
      <w:spacing w:before="100" w:beforeAutospacing="1" w:after="100" w:afterAutospacing="1"/>
    </w:pPr>
    <w:rPr>
      <w:rFonts w:ascii="Times New Roman" w:hAnsi="Times New Roman" w:cs="Times New Roman"/>
      <w:kern w:val="0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72</Words>
  <Characters>1551</Characters>
  <Application>Microsoft Office Word</Application>
  <DocSecurity>0</DocSecurity>
  <Lines>12</Lines>
  <Paragraphs>3</Paragraphs>
  <ScaleCrop>false</ScaleCrop>
  <Company/>
  <LinksUpToDate>false</LinksUpToDate>
  <CharactersWithSpaces>18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TOR CHOW</dc:creator>
  <cp:keywords/>
  <dc:description/>
  <cp:lastModifiedBy>VICTOR CHOW</cp:lastModifiedBy>
  <cp:revision>1</cp:revision>
  <dcterms:created xsi:type="dcterms:W3CDTF">2023-10-05T16:15:00Z</dcterms:created>
  <dcterms:modified xsi:type="dcterms:W3CDTF">2023-10-05T16:16:00Z</dcterms:modified>
</cp:coreProperties>
</file>